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513" w:rsidRPr="00C61C12" w:rsidRDefault="00DB728E" w:rsidP="005E4364">
      <w:pPr>
        <w:adjustRightInd w:val="0"/>
        <w:snapToGri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70602">
        <w:rPr>
          <w:rFonts w:ascii="Times New Roman" w:hAnsi="Times New Roman" w:cs="Times New Roman"/>
          <w:b/>
        </w:rPr>
        <w:t>Table</w:t>
      </w:r>
      <w:r w:rsidR="00D70602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="00E024FF">
        <w:rPr>
          <w:rFonts w:ascii="Times New Roman" w:hAnsi="Times New Roman" w:cs="Times New Roman"/>
          <w:b/>
        </w:rPr>
        <w:t>:</w:t>
      </w:r>
      <w:r w:rsidR="001240A2">
        <w:rPr>
          <w:rFonts w:ascii="Times New Roman" w:hAnsi="Times New Roman" w:cs="Times New Roman"/>
          <w:b/>
        </w:rPr>
        <w:t xml:space="preserve"> </w:t>
      </w:r>
      <w:r w:rsidR="00D70602" w:rsidRPr="00C61C12">
        <w:rPr>
          <w:rFonts w:ascii="Times New Roman" w:hAnsi="Times New Roman" w:cs="Times New Roman"/>
          <w:b/>
        </w:rPr>
        <w:t xml:space="preserve">Amino acid composition (mole percent) of </w:t>
      </w:r>
      <w:r w:rsidR="00D52DD5">
        <w:rPr>
          <w:rFonts w:ascii="Times New Roman" w:hAnsi="Times New Roman" w:cs="Times New Roman"/>
          <w:b/>
        </w:rPr>
        <w:t>GRSP</w:t>
      </w:r>
    </w:p>
    <w:tbl>
      <w:tblPr>
        <w:tblStyle w:val="6-3"/>
        <w:tblW w:w="0" w:type="auto"/>
        <w:tblInd w:w="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5"/>
        <w:gridCol w:w="966"/>
        <w:gridCol w:w="1809"/>
      </w:tblGrid>
      <w:tr w:rsidR="001240A2" w:rsidRPr="00BE5857" w:rsidTr="00887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C90AE5" w:rsidRPr="00BE5857" w:rsidRDefault="00C90AE5" w:rsidP="00207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5857">
              <w:rPr>
                <w:rFonts w:ascii="Times New Roman" w:hAnsi="Times New Roman" w:cs="Times New Roman"/>
                <w:color w:val="000000" w:themeColor="text1"/>
                <w:szCs w:val="21"/>
              </w:rPr>
              <w:t>Amino acid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90AE5" w:rsidRPr="00BE5857" w:rsidRDefault="00C90AE5" w:rsidP="00B03E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C90AE5" w:rsidRPr="00BE5857" w:rsidRDefault="00BE5857" w:rsidP="00BE5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5857">
              <w:rPr>
                <w:rFonts w:ascii="Times New Roman" w:hAnsi="Times New Roman" w:cs="Times New Roman"/>
                <w:color w:val="000000" w:themeColor="text1"/>
                <w:szCs w:val="21"/>
              </w:rPr>
              <w:t>Mole percent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6" w:space="0" w:color="auto"/>
              <w:left w:val="nil"/>
              <w:right w:val="nil"/>
            </w:tcBorders>
            <w:noWrap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Gln (Q)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top w:val="single" w:sz="6" w:space="0" w:color="auto"/>
              <w:left w:val="nil"/>
              <w:right w:val="nil"/>
            </w:tcBorders>
            <w:noWrap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18.2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Pro (P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13.6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Ser (S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7.2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Gly (G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6.4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Thr (T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6.4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Lys (K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5.9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Arg (R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5.4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Glu (E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4.9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Tyr (Y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4.7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Val (V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4.7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Asp (D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4.2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Ala (A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3.7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Leu (L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3.4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Phe (F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3.0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Asn (N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2.7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Ile (I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2.5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Met (M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1.5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His (H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0.8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Trp (W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0.8%</w:t>
            </w:r>
          </w:p>
        </w:tc>
      </w:tr>
      <w:tr w:rsidR="00D52DD5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Cys (C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0.0%</w:t>
            </w:r>
          </w:p>
        </w:tc>
      </w:tr>
      <w:tr w:rsidR="00D52DD5" w:rsidRPr="00BE5857" w:rsidTr="00887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left w:val="nil"/>
              <w:bottom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Pyl (O)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D52DD5" w:rsidRPr="00BE5857" w:rsidRDefault="00D52DD5" w:rsidP="00D52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noWrap/>
            <w:hideMark/>
          </w:tcPr>
          <w:p w:rsidR="00D52DD5" w:rsidRPr="00D52DD5" w:rsidRDefault="00D52DD5" w:rsidP="00D52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0.0%</w:t>
            </w:r>
          </w:p>
        </w:tc>
      </w:tr>
      <w:tr w:rsidR="008878B1" w:rsidRPr="00BE5857" w:rsidTr="00887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878B1" w:rsidRPr="00D52DD5" w:rsidRDefault="008878B1" w:rsidP="008878B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D52DD5">
              <w:rPr>
                <w:rFonts w:ascii="Times New Roman" w:hAnsi="Times New Roman" w:cs="Times New Roman"/>
                <w:b w:val="0"/>
                <w:color w:val="auto"/>
              </w:rPr>
              <w:t>Sec (U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78B1" w:rsidRPr="00BE5857" w:rsidRDefault="008878B1" w:rsidP="008878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878B1" w:rsidRPr="00D52DD5" w:rsidRDefault="008878B1" w:rsidP="00887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52DD5">
              <w:rPr>
                <w:rFonts w:ascii="Times New Roman" w:hAnsi="Times New Roman" w:cs="Times New Roman"/>
                <w:color w:val="auto"/>
              </w:rPr>
              <w:t>0.0%</w:t>
            </w:r>
          </w:p>
        </w:tc>
      </w:tr>
    </w:tbl>
    <w:p w:rsidR="00FD1804" w:rsidRDefault="00FD1804" w:rsidP="00DB728E">
      <w:pPr>
        <w:rPr>
          <w:rFonts w:ascii="Times New Roman" w:hAnsi="Times New Roman" w:cs="Times New Roman"/>
        </w:rPr>
      </w:pPr>
    </w:p>
    <w:p w:rsidR="00080DF8" w:rsidRDefault="00080DF8" w:rsidP="00DB728E">
      <w:pPr>
        <w:rPr>
          <w:rFonts w:ascii="Times New Roman" w:hAnsi="Times New Roman" w:cs="Times New Roman"/>
        </w:rPr>
      </w:pPr>
    </w:p>
    <w:p w:rsidR="00080DF8" w:rsidRPr="000D6F32" w:rsidRDefault="00080DF8" w:rsidP="000D6F32">
      <w:pPr>
        <w:jc w:val="center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color w:val="000000" w:themeColor="text1"/>
          <w:szCs w:val="21"/>
        </w:rPr>
      </w:pPr>
    </w:p>
    <w:p w:rsidR="00080DF8" w:rsidRPr="000D6F32" w:rsidRDefault="00080DF8" w:rsidP="000D6F32">
      <w:pPr>
        <w:jc w:val="center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 w:hint="eastAsia"/>
          <w:color w:val="000000" w:themeColor="text1"/>
          <w:szCs w:val="21"/>
        </w:rPr>
      </w:pPr>
      <w:bookmarkStart w:id="0" w:name="_GoBack"/>
      <w:bookmarkEnd w:id="0"/>
    </w:p>
    <w:sectPr w:rsidR="00080DF8" w:rsidRPr="000D6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3C7F" w:rsidRDefault="00E93C7F" w:rsidP="0073451D">
      <w:r>
        <w:separator/>
      </w:r>
    </w:p>
  </w:endnote>
  <w:endnote w:type="continuationSeparator" w:id="0">
    <w:p w:rsidR="00E93C7F" w:rsidRDefault="00E93C7F" w:rsidP="0073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3C7F" w:rsidRDefault="00E93C7F" w:rsidP="0073451D">
      <w:r>
        <w:separator/>
      </w:r>
    </w:p>
  </w:footnote>
  <w:footnote w:type="continuationSeparator" w:id="0">
    <w:p w:rsidR="00E93C7F" w:rsidRDefault="00E93C7F" w:rsidP="0073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0DF"/>
    <w:rsid w:val="00034D43"/>
    <w:rsid w:val="00080DF8"/>
    <w:rsid w:val="0009239D"/>
    <w:rsid w:val="000A0C93"/>
    <w:rsid w:val="000A3240"/>
    <w:rsid w:val="000D6F32"/>
    <w:rsid w:val="000E5D36"/>
    <w:rsid w:val="000F081F"/>
    <w:rsid w:val="001240A2"/>
    <w:rsid w:val="00125F5A"/>
    <w:rsid w:val="001507AC"/>
    <w:rsid w:val="00181C83"/>
    <w:rsid w:val="001D1513"/>
    <w:rsid w:val="001E0197"/>
    <w:rsid w:val="00207D41"/>
    <w:rsid w:val="00264E5E"/>
    <w:rsid w:val="002655C2"/>
    <w:rsid w:val="00282A92"/>
    <w:rsid w:val="00313160"/>
    <w:rsid w:val="00316094"/>
    <w:rsid w:val="003358A5"/>
    <w:rsid w:val="003A33C1"/>
    <w:rsid w:val="003E0C3E"/>
    <w:rsid w:val="004263A4"/>
    <w:rsid w:val="0044799F"/>
    <w:rsid w:val="005069A9"/>
    <w:rsid w:val="00507B8C"/>
    <w:rsid w:val="00556F7C"/>
    <w:rsid w:val="005E4364"/>
    <w:rsid w:val="0061044C"/>
    <w:rsid w:val="006670DF"/>
    <w:rsid w:val="00680155"/>
    <w:rsid w:val="006A06C7"/>
    <w:rsid w:val="006B1598"/>
    <w:rsid w:val="006B598C"/>
    <w:rsid w:val="006C3F54"/>
    <w:rsid w:val="0073451D"/>
    <w:rsid w:val="00742519"/>
    <w:rsid w:val="007758C3"/>
    <w:rsid w:val="007766B4"/>
    <w:rsid w:val="0079584C"/>
    <w:rsid w:val="007C6642"/>
    <w:rsid w:val="007E216E"/>
    <w:rsid w:val="00804D43"/>
    <w:rsid w:val="008878B1"/>
    <w:rsid w:val="008C5B24"/>
    <w:rsid w:val="008F2ABF"/>
    <w:rsid w:val="009D5A6E"/>
    <w:rsid w:val="009F087B"/>
    <w:rsid w:val="009F0A95"/>
    <w:rsid w:val="00A50003"/>
    <w:rsid w:val="00A86DF1"/>
    <w:rsid w:val="00AA5C6C"/>
    <w:rsid w:val="00AB3910"/>
    <w:rsid w:val="00AE2D1B"/>
    <w:rsid w:val="00B03E68"/>
    <w:rsid w:val="00B74B32"/>
    <w:rsid w:val="00BE5857"/>
    <w:rsid w:val="00C01896"/>
    <w:rsid w:val="00C45B2B"/>
    <w:rsid w:val="00C61C12"/>
    <w:rsid w:val="00C84310"/>
    <w:rsid w:val="00C87A7B"/>
    <w:rsid w:val="00C90AE5"/>
    <w:rsid w:val="00CF5834"/>
    <w:rsid w:val="00D3619A"/>
    <w:rsid w:val="00D5157F"/>
    <w:rsid w:val="00D52DD5"/>
    <w:rsid w:val="00D70602"/>
    <w:rsid w:val="00DB728E"/>
    <w:rsid w:val="00DE0409"/>
    <w:rsid w:val="00DF4ED3"/>
    <w:rsid w:val="00E0031E"/>
    <w:rsid w:val="00E024FF"/>
    <w:rsid w:val="00E553A0"/>
    <w:rsid w:val="00E70C2F"/>
    <w:rsid w:val="00E815B0"/>
    <w:rsid w:val="00E93C7F"/>
    <w:rsid w:val="00EC1DD6"/>
    <w:rsid w:val="00F0645E"/>
    <w:rsid w:val="00F47812"/>
    <w:rsid w:val="00F5219D"/>
    <w:rsid w:val="00F57CF7"/>
    <w:rsid w:val="00F66994"/>
    <w:rsid w:val="00FD1804"/>
    <w:rsid w:val="00FE0958"/>
    <w:rsid w:val="00FF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E1BFDE-09F3-4607-82E2-30F7EB684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AB391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45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451D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B3910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AB39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AB3910"/>
    <w:rPr>
      <w:color w:val="0000FF"/>
      <w:u w:val="single"/>
    </w:rPr>
  </w:style>
  <w:style w:type="character" w:styleId="a6">
    <w:name w:val="Emphasis"/>
    <w:basedOn w:val="a0"/>
    <w:uiPriority w:val="20"/>
    <w:qFormat/>
    <w:rsid w:val="00AB3910"/>
    <w:rPr>
      <w:i/>
      <w:iCs/>
    </w:rPr>
  </w:style>
  <w:style w:type="table" w:styleId="6-5">
    <w:name w:val="Grid Table 6 Colorful Accent 5"/>
    <w:basedOn w:val="a1"/>
    <w:uiPriority w:val="51"/>
    <w:rsid w:val="00680155"/>
    <w:rPr>
      <w:color w:val="2E74B5" w:themeColor="accent5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3">
    <w:name w:val="Grid Table 6 Colorful Accent 3"/>
    <w:basedOn w:val="a1"/>
    <w:uiPriority w:val="51"/>
    <w:rsid w:val="000F081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7">
    <w:name w:val="Table Grid"/>
    <w:basedOn w:val="a1"/>
    <w:uiPriority w:val="39"/>
    <w:rsid w:val="00DF4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Grid Table Light"/>
    <w:basedOn w:val="a1"/>
    <w:uiPriority w:val="40"/>
    <w:rsid w:val="005069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5069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琦</dc:creator>
  <cp:keywords/>
  <dc:description/>
  <cp:lastModifiedBy>孙 琦</cp:lastModifiedBy>
  <cp:revision>21</cp:revision>
  <dcterms:created xsi:type="dcterms:W3CDTF">2019-12-25T09:26:00Z</dcterms:created>
  <dcterms:modified xsi:type="dcterms:W3CDTF">2019-12-30T05:39:00Z</dcterms:modified>
</cp:coreProperties>
</file>